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0AAE8" w14:textId="7F1F2FEE" w:rsidR="00B12FC5" w:rsidRPr="00A11DAA" w:rsidRDefault="00F467F3" w:rsidP="00F467F3">
      <w:pPr>
        <w:jc w:val="center"/>
        <w:rPr>
          <w:sz w:val="24"/>
          <w:szCs w:val="24"/>
        </w:rPr>
      </w:pPr>
      <w:r w:rsidRPr="0051172C">
        <w:rPr>
          <w:rFonts w:cstheme="minorHAnsi"/>
          <w:b/>
          <w:iCs/>
          <w:sz w:val="24"/>
          <w:szCs w:val="24"/>
        </w:rPr>
        <w:t>S</w:t>
      </w:r>
      <w:r>
        <w:rPr>
          <w:rFonts w:cstheme="minorHAnsi"/>
          <w:b/>
          <w:iCs/>
          <w:sz w:val="24"/>
          <w:szCs w:val="24"/>
        </w:rPr>
        <w:t>3</w:t>
      </w:r>
      <w:r w:rsidRPr="0051172C">
        <w:rPr>
          <w:rFonts w:cstheme="minorHAnsi"/>
          <w:b/>
          <w:iCs/>
          <w:sz w:val="24"/>
          <w:szCs w:val="24"/>
        </w:rPr>
        <w:t xml:space="preserve"> Appendix. Sequences of the PCR products </w:t>
      </w:r>
      <w:r>
        <w:rPr>
          <w:rFonts w:cstheme="minorHAnsi"/>
          <w:b/>
          <w:iCs/>
          <w:sz w:val="24"/>
          <w:szCs w:val="24"/>
        </w:rPr>
        <w:t>for initial screening of</w:t>
      </w:r>
      <w:r w:rsidRPr="0051172C">
        <w:rPr>
          <w:rFonts w:cstheme="minorHAnsi"/>
          <w:b/>
          <w:iCs/>
          <w:sz w:val="24"/>
          <w:szCs w:val="24"/>
        </w:rPr>
        <w:t xml:space="preserve"> NAP1L1</w:t>
      </w:r>
      <w:r>
        <w:rPr>
          <w:rFonts w:cstheme="minorHAnsi"/>
          <w:b/>
          <w:iCs/>
          <w:sz w:val="24"/>
          <w:szCs w:val="24"/>
        </w:rPr>
        <w:t>-tagged strains</w:t>
      </w:r>
      <w:r w:rsidRPr="0051172C">
        <w:rPr>
          <w:rFonts w:cstheme="minorHAnsi"/>
          <w:b/>
          <w:iCs/>
          <w:sz w:val="24"/>
          <w:szCs w:val="24"/>
        </w:rPr>
        <w:t xml:space="preserve"> (related to Fig 8 of main text)</w:t>
      </w:r>
    </w:p>
    <w:p w14:paraId="173F689F" w14:textId="21B13425" w:rsidR="00982BD2" w:rsidRPr="00A11DAA" w:rsidRDefault="00982BD2" w:rsidP="00982BD2">
      <w:pPr>
        <w:rPr>
          <w:sz w:val="24"/>
          <w:szCs w:val="24"/>
        </w:rPr>
      </w:pPr>
      <w:r w:rsidRPr="00A11DAA">
        <w:rPr>
          <w:sz w:val="24"/>
          <w:szCs w:val="24"/>
          <w:highlight w:val="green"/>
        </w:rPr>
        <w:t>Primer pLM160-5</w:t>
      </w:r>
      <w:r w:rsidR="00F6365E" w:rsidRPr="00A11DAA">
        <w:rPr>
          <w:sz w:val="24"/>
          <w:szCs w:val="24"/>
        </w:rPr>
        <w:t>:</w:t>
      </w:r>
      <w:r w:rsidR="00F6365E" w:rsidRPr="00A11DAA">
        <w:rPr>
          <w:sz w:val="24"/>
          <w:szCs w:val="24"/>
        </w:rPr>
        <w:tab/>
        <w:t>ATGTACGTGTTCCGCAAGAC</w:t>
      </w:r>
    </w:p>
    <w:p w14:paraId="6D8C5F7A" w14:textId="01123BBE" w:rsidR="00982BD2" w:rsidRPr="00A11DAA" w:rsidRDefault="00982BD2" w:rsidP="00982BD2">
      <w:pPr>
        <w:rPr>
          <w:sz w:val="24"/>
          <w:szCs w:val="24"/>
        </w:rPr>
      </w:pPr>
      <w:r w:rsidRPr="00A11DAA">
        <w:rPr>
          <w:sz w:val="24"/>
          <w:szCs w:val="24"/>
          <w:highlight w:val="cyan"/>
        </w:rPr>
        <w:t>Primer NAP1L1-12</w:t>
      </w:r>
      <w:r w:rsidR="00F6365E" w:rsidRPr="00A11DAA">
        <w:rPr>
          <w:sz w:val="24"/>
          <w:szCs w:val="24"/>
        </w:rPr>
        <w:t>:</w:t>
      </w:r>
      <w:r w:rsidR="00F6365E" w:rsidRPr="00A11DAA">
        <w:rPr>
          <w:sz w:val="24"/>
          <w:szCs w:val="24"/>
        </w:rPr>
        <w:tab/>
        <w:t>CGGCAACAAACTCCTCTGGA</w:t>
      </w:r>
      <w:r w:rsidRPr="00A11DAA">
        <w:rPr>
          <w:sz w:val="24"/>
          <w:szCs w:val="24"/>
        </w:rPr>
        <w:tab/>
      </w:r>
      <w:r w:rsidRPr="00A11DAA">
        <w:rPr>
          <w:sz w:val="24"/>
          <w:szCs w:val="24"/>
        </w:rPr>
        <w:tab/>
      </w:r>
    </w:p>
    <w:p w14:paraId="43B6C1F0" w14:textId="5FFC07D2" w:rsidR="00F6365E" w:rsidRPr="00A11DAA" w:rsidRDefault="00F6365E" w:rsidP="00F6365E">
      <w:pPr>
        <w:rPr>
          <w:sz w:val="24"/>
          <w:szCs w:val="24"/>
        </w:rPr>
      </w:pPr>
      <w:r w:rsidRPr="00A11DAA">
        <w:rPr>
          <w:sz w:val="24"/>
          <w:szCs w:val="24"/>
          <w:highlight w:val="yellow"/>
          <w:u w:val="single"/>
        </w:rPr>
        <w:t>Yellow highlight</w:t>
      </w:r>
      <w:r w:rsidRPr="00A11DAA">
        <w:rPr>
          <w:sz w:val="24"/>
          <w:szCs w:val="24"/>
        </w:rPr>
        <w:t xml:space="preserve">: PAM or mutated PAM for gRNA2; </w:t>
      </w:r>
      <w:r w:rsidRPr="00A11DAA">
        <w:rPr>
          <w:sz w:val="24"/>
          <w:szCs w:val="24"/>
          <w:highlight w:val="red"/>
        </w:rPr>
        <w:t>Red highlight</w:t>
      </w:r>
      <w:r w:rsidRPr="00A11DAA">
        <w:rPr>
          <w:sz w:val="24"/>
          <w:szCs w:val="24"/>
        </w:rPr>
        <w:t>: sequence different from wild-type gene</w:t>
      </w:r>
    </w:p>
    <w:p w14:paraId="13E24439" w14:textId="77777777" w:rsidR="00982BD2" w:rsidRPr="00A11DAA" w:rsidRDefault="00982BD2" w:rsidP="00982BD2">
      <w:pPr>
        <w:rPr>
          <w:sz w:val="24"/>
          <w:szCs w:val="24"/>
        </w:rPr>
      </w:pPr>
    </w:p>
    <w:p w14:paraId="5EEFA255" w14:textId="6A7EAC94" w:rsidR="00982BD2" w:rsidRPr="00A11DAA" w:rsidRDefault="00F6365E" w:rsidP="00982BD2">
      <w:pPr>
        <w:rPr>
          <w:sz w:val="24"/>
          <w:szCs w:val="24"/>
        </w:rPr>
      </w:pPr>
      <w:r w:rsidRPr="00A11DAA">
        <w:rPr>
          <w:sz w:val="24"/>
          <w:szCs w:val="24"/>
        </w:rPr>
        <w:t>Sequence of PCR product marked “S</w:t>
      </w:r>
      <w:r w:rsidR="00DE3BAF">
        <w:rPr>
          <w:sz w:val="24"/>
          <w:szCs w:val="24"/>
        </w:rPr>
        <w:t>D</w:t>
      </w:r>
      <w:r w:rsidRPr="00A11DAA">
        <w:rPr>
          <w:sz w:val="24"/>
          <w:szCs w:val="24"/>
        </w:rPr>
        <w:t xml:space="preserve">” in Figure </w:t>
      </w:r>
      <w:r w:rsidR="00942B03" w:rsidRPr="00A11DAA">
        <w:rPr>
          <w:sz w:val="24"/>
          <w:szCs w:val="24"/>
        </w:rPr>
        <w:t>8</w:t>
      </w:r>
      <w:r w:rsidRPr="00A11DAA">
        <w:rPr>
          <w:sz w:val="24"/>
          <w:szCs w:val="24"/>
        </w:rPr>
        <w:t>:</w:t>
      </w:r>
    </w:p>
    <w:p w14:paraId="380095D8" w14:textId="6539B9D1" w:rsidR="00982BD2" w:rsidRPr="00A11DAA" w:rsidRDefault="00982BD2" w:rsidP="00982BD2">
      <w:pPr>
        <w:rPr>
          <w:sz w:val="24"/>
          <w:szCs w:val="24"/>
        </w:rPr>
      </w:pPr>
      <w:r w:rsidRPr="00A11DAA">
        <w:rPr>
          <w:sz w:val="24"/>
          <w:szCs w:val="24"/>
          <w:highlight w:val="green"/>
        </w:rPr>
        <w:t>ATGTACGTGTTCCGCAAGAC</w:t>
      </w:r>
      <w:r w:rsidRPr="00A11DAA">
        <w:rPr>
          <w:sz w:val="24"/>
          <w:szCs w:val="24"/>
        </w:rPr>
        <w:t>CGAGCTGAAGCACAGCAAGACGGAGCTGAACTTCAAGGAGTGGCAGAAGGCGTTCACCGACGTGATGGGCATGGACGAGCTGTACAAGGGCGGTGGCGACTACAAGGACCATGACGGTGACTATAAGGATCACGACATCGACTACAAGGACGATGACGACAAG</w:t>
      </w:r>
      <w:r w:rsidR="00CE2A30" w:rsidRPr="00A11DAA">
        <w:rPr>
          <w:sz w:val="24"/>
          <w:szCs w:val="24"/>
        </w:rPr>
        <w:t>GGTGGCGGC</w:t>
      </w:r>
      <w:r w:rsidRPr="00A11DAA">
        <w:rPr>
          <w:sz w:val="24"/>
          <w:szCs w:val="24"/>
        </w:rPr>
        <w:t>ATGTCGGGCGACAACGACACACAGCTGATTCAGGCAAGCTAGCTCGCAGGCGTCAAGCGTTCAATAGCCGCCTCGAGCGCCGCCCTGCTCAGTCGCTGGGCTCTGCATCACTTTTAATAAAGTTGTGCCTAAACTGCATTTGCACTAGCGGCTGAGTGCGTGGCGTGGTATTTCAAGCTGA</w:t>
      </w:r>
      <w:r w:rsidRPr="00A11DAA">
        <w:rPr>
          <w:sz w:val="24"/>
          <w:szCs w:val="24"/>
          <w:highlight w:val="yellow"/>
          <w:u w:val="single"/>
        </w:rPr>
        <w:t>A</w:t>
      </w:r>
      <w:r w:rsidR="00CD55B1" w:rsidRPr="00A11DAA">
        <w:rPr>
          <w:sz w:val="24"/>
          <w:szCs w:val="24"/>
          <w:highlight w:val="yellow"/>
          <w:u w:val="single"/>
        </w:rPr>
        <w:t>C</w:t>
      </w:r>
      <w:r w:rsidRPr="00A11DAA">
        <w:rPr>
          <w:sz w:val="24"/>
          <w:szCs w:val="24"/>
          <w:highlight w:val="yellow"/>
          <w:u w:val="single"/>
        </w:rPr>
        <w:t>G</w:t>
      </w:r>
      <w:r w:rsidRPr="00A11DAA">
        <w:rPr>
          <w:sz w:val="24"/>
          <w:szCs w:val="24"/>
        </w:rPr>
        <w:t>TTCAATCGTGAATGTTTCGCAGGCCAAGATGGCGACTCTGGGCCTGGACCAGAC</w:t>
      </w:r>
      <w:r w:rsidRPr="00A11DAA">
        <w:rPr>
          <w:sz w:val="24"/>
          <w:szCs w:val="24"/>
          <w:highlight w:val="cyan"/>
        </w:rPr>
        <w:t>TCCAGAGGAGTTTGTTGCCG</w:t>
      </w:r>
    </w:p>
    <w:p w14:paraId="0CBE35CD" w14:textId="77777777" w:rsidR="009717E8" w:rsidRPr="00A11DAA" w:rsidRDefault="009717E8">
      <w:pPr>
        <w:rPr>
          <w:sz w:val="24"/>
          <w:szCs w:val="24"/>
        </w:rPr>
      </w:pPr>
    </w:p>
    <w:p w14:paraId="2102B589" w14:textId="18AF91FE" w:rsidR="00917DCE" w:rsidRPr="00A11DAA" w:rsidRDefault="00F6365E">
      <w:pPr>
        <w:rPr>
          <w:sz w:val="24"/>
          <w:szCs w:val="24"/>
        </w:rPr>
      </w:pPr>
      <w:r w:rsidRPr="00A11DAA">
        <w:rPr>
          <w:sz w:val="24"/>
          <w:szCs w:val="24"/>
        </w:rPr>
        <w:t>Sequence of PCR product marked “S</w:t>
      </w:r>
      <w:r w:rsidR="00DE3BAF">
        <w:rPr>
          <w:sz w:val="24"/>
          <w:szCs w:val="24"/>
        </w:rPr>
        <w:t>E</w:t>
      </w:r>
      <w:r w:rsidRPr="00A11DAA">
        <w:rPr>
          <w:sz w:val="24"/>
          <w:szCs w:val="24"/>
        </w:rPr>
        <w:t xml:space="preserve">” in Figure </w:t>
      </w:r>
      <w:r w:rsidR="00942B03" w:rsidRPr="00A11DAA">
        <w:rPr>
          <w:sz w:val="24"/>
          <w:szCs w:val="24"/>
        </w:rPr>
        <w:t>8</w:t>
      </w:r>
      <w:r w:rsidRPr="00A11DAA">
        <w:rPr>
          <w:sz w:val="24"/>
          <w:szCs w:val="24"/>
        </w:rPr>
        <w:t>:</w:t>
      </w:r>
    </w:p>
    <w:p w14:paraId="670578A4" w14:textId="70B59727" w:rsidR="007437F5" w:rsidRPr="00A11DAA" w:rsidRDefault="007437F5" w:rsidP="007437F5">
      <w:pPr>
        <w:rPr>
          <w:sz w:val="24"/>
          <w:szCs w:val="24"/>
        </w:rPr>
      </w:pPr>
      <w:r w:rsidRPr="00A11DAA">
        <w:rPr>
          <w:sz w:val="24"/>
          <w:szCs w:val="24"/>
          <w:highlight w:val="green"/>
        </w:rPr>
        <w:t>ATGTACGTGTTCCGCAAGAC</w:t>
      </w:r>
      <w:r w:rsidRPr="00A11DAA">
        <w:rPr>
          <w:sz w:val="24"/>
          <w:szCs w:val="24"/>
        </w:rPr>
        <w:t>CGAGCTGAAGCACAGCAAGACGGAGCTGAACTTCAAGGAGTGGCAGAAGGCGTTCACCGACGTGATGGGCATGGACGAGCTGTACAAGGGCGGTGGCGACTACAAGGACCATGACGGTGACTATAAGGATCACGACATCGACTACAAGGACGATGACGACAAG</w:t>
      </w:r>
      <w:r w:rsidR="00CE2A30" w:rsidRPr="00A11DAA">
        <w:rPr>
          <w:sz w:val="24"/>
          <w:szCs w:val="24"/>
        </w:rPr>
        <w:t>GGTGGCGGC</w:t>
      </w:r>
      <w:r w:rsidRPr="00A11DAA">
        <w:rPr>
          <w:sz w:val="24"/>
          <w:szCs w:val="24"/>
        </w:rPr>
        <w:t>ATGTCGGGCGACAACGACACACAGCTGATTCAGGCAAGCTAGCTCGCAGGCGTCAAGCGTTCAATAGCCGCCTCGAGCGCCGCCCTGCTCAGTCGCTGGGCTCTGCATCACTTTTAATAAAGTTGTGCCTAAACTGCATTTGCACTAGCGGCTGAGTGCGTGGCGTGGTATTTCAAGCTGA</w:t>
      </w:r>
      <w:r w:rsidRPr="00A11DAA">
        <w:rPr>
          <w:sz w:val="24"/>
          <w:szCs w:val="24"/>
          <w:highlight w:val="yellow"/>
          <w:u w:val="single"/>
        </w:rPr>
        <w:t>AGG</w:t>
      </w:r>
      <w:r w:rsidRPr="00A11DAA">
        <w:rPr>
          <w:sz w:val="24"/>
          <w:szCs w:val="24"/>
        </w:rPr>
        <w:t>TTCAATCGTGAATGTTTCGCAGGCCAAGATGGCGACTCTGGGCCTGGACCAGAC</w:t>
      </w:r>
      <w:r w:rsidRPr="00A11DAA">
        <w:rPr>
          <w:sz w:val="24"/>
          <w:szCs w:val="24"/>
          <w:highlight w:val="cyan"/>
        </w:rPr>
        <w:t>TCCAGAGGAGTTTGTTGCCG</w:t>
      </w:r>
    </w:p>
    <w:p w14:paraId="004C7977" w14:textId="77777777" w:rsidR="00917DCE" w:rsidRPr="00A11DAA" w:rsidRDefault="00917DCE">
      <w:pPr>
        <w:rPr>
          <w:sz w:val="24"/>
          <w:szCs w:val="24"/>
        </w:rPr>
      </w:pPr>
    </w:p>
    <w:p w14:paraId="2CBB886F" w14:textId="22808A27" w:rsidR="00917DCE" w:rsidRPr="00A11DAA" w:rsidRDefault="00305DA8">
      <w:pPr>
        <w:rPr>
          <w:sz w:val="24"/>
          <w:szCs w:val="24"/>
        </w:rPr>
      </w:pPr>
      <w:r w:rsidRPr="00A11DAA">
        <w:rPr>
          <w:sz w:val="24"/>
          <w:szCs w:val="24"/>
        </w:rPr>
        <w:t>Sequence of PCR product marked “</w:t>
      </w:r>
      <w:r w:rsidRPr="00A11DAA">
        <w:rPr>
          <w:color w:val="FF0000"/>
          <w:sz w:val="24"/>
          <w:szCs w:val="24"/>
        </w:rPr>
        <w:t>S</w:t>
      </w:r>
      <w:r w:rsidR="00DE3BAF">
        <w:rPr>
          <w:color w:val="FF0000"/>
          <w:sz w:val="24"/>
          <w:szCs w:val="24"/>
        </w:rPr>
        <w:t>X1</w:t>
      </w:r>
      <w:r w:rsidRPr="00A11DAA">
        <w:rPr>
          <w:sz w:val="24"/>
          <w:szCs w:val="24"/>
        </w:rPr>
        <w:t xml:space="preserve">” in Figure </w:t>
      </w:r>
      <w:r w:rsidR="00942B03" w:rsidRPr="00A11DAA">
        <w:rPr>
          <w:sz w:val="24"/>
          <w:szCs w:val="24"/>
        </w:rPr>
        <w:t>8</w:t>
      </w:r>
      <w:r w:rsidRPr="00A11DAA">
        <w:rPr>
          <w:sz w:val="24"/>
          <w:szCs w:val="24"/>
        </w:rPr>
        <w:t>:</w:t>
      </w:r>
    </w:p>
    <w:p w14:paraId="4C1EE5E9" w14:textId="2BCED414" w:rsidR="005E7ADC" w:rsidRPr="00A11DAA" w:rsidRDefault="00CD55B1">
      <w:pPr>
        <w:rPr>
          <w:sz w:val="24"/>
          <w:szCs w:val="24"/>
        </w:rPr>
      </w:pPr>
      <w:r w:rsidRPr="00A11DAA">
        <w:rPr>
          <w:sz w:val="24"/>
          <w:szCs w:val="24"/>
          <w:highlight w:val="green"/>
        </w:rPr>
        <w:t>ATGTACGTGTTCCGCAAGAC</w:t>
      </w:r>
      <w:r w:rsidRPr="00A11DAA">
        <w:rPr>
          <w:sz w:val="24"/>
          <w:szCs w:val="24"/>
        </w:rPr>
        <w:t>CGAGCTGAAGCACAGCAAGACGGAGCTGAACTTCAAGGAGTGGCA</w:t>
      </w:r>
      <w:r w:rsidR="00596F2B" w:rsidRPr="00A11DAA">
        <w:rPr>
          <w:sz w:val="24"/>
          <w:szCs w:val="24"/>
        </w:rPr>
        <w:t>GAAGGCGTTCACCGACGTGATGGGCATGGACGAGCTGTACAAGGGCGGTGGCGACTACAAGGACCATGACGGTGACTATAAGGATCACGACATCGACTACAAGGACGATGACGACAAGGGTGGCGGCATGTCGGGCGACAACGACACACAGCTGATTCAGGCAAGCTAGCTCGCAGGCGTCAAGCGTTCAATAGCCGCCTCGAGCGCCGCCCTGCTCAGTCGCTGGGCTCTGCATCACTTTTAATAAAGTTGTGC</w:t>
      </w:r>
      <w:r w:rsidR="00596F2B" w:rsidRPr="00A11DAA">
        <w:rPr>
          <w:sz w:val="24"/>
          <w:szCs w:val="24"/>
          <w:highlight w:val="red"/>
        </w:rPr>
        <w:t>G</w:t>
      </w:r>
      <w:r w:rsidR="00596F2B" w:rsidRPr="00A11DAA">
        <w:rPr>
          <w:sz w:val="24"/>
          <w:szCs w:val="24"/>
        </w:rPr>
        <w:t>TAAACTGCATTTGCACTAGCGGCTGAGTGCGTGGCGTGGTATTTCAAGCTGA</w:t>
      </w:r>
      <w:r w:rsidR="00596F2B" w:rsidRPr="00A11DAA">
        <w:rPr>
          <w:sz w:val="24"/>
          <w:szCs w:val="24"/>
          <w:highlight w:val="yellow"/>
          <w:u w:val="single"/>
        </w:rPr>
        <w:t>ACG</w:t>
      </w:r>
      <w:r w:rsidR="00596F2B" w:rsidRPr="00A11DAA">
        <w:rPr>
          <w:sz w:val="24"/>
          <w:szCs w:val="24"/>
        </w:rPr>
        <w:t>TTCAATCGTGAATGTTTCGCAGGCCAAGATGGCGACTCTGGGCCTGGACCAGAC</w:t>
      </w:r>
      <w:r w:rsidR="00596F2B" w:rsidRPr="00A11DAA">
        <w:rPr>
          <w:sz w:val="24"/>
          <w:szCs w:val="24"/>
          <w:highlight w:val="cyan"/>
        </w:rPr>
        <w:t>TCCAGAG</w:t>
      </w:r>
      <w:r w:rsidR="0037606B" w:rsidRPr="00A11DAA">
        <w:rPr>
          <w:sz w:val="24"/>
          <w:szCs w:val="24"/>
          <w:highlight w:val="cyan"/>
        </w:rPr>
        <w:t>GAGTTTGTTGCCG</w:t>
      </w:r>
    </w:p>
    <w:p w14:paraId="367564FC" w14:textId="77777777" w:rsidR="00CD55B1" w:rsidRPr="00A11DAA" w:rsidRDefault="00CD55B1">
      <w:pPr>
        <w:rPr>
          <w:sz w:val="24"/>
          <w:szCs w:val="24"/>
        </w:rPr>
      </w:pPr>
    </w:p>
    <w:p w14:paraId="27A1349C" w14:textId="3840BB95" w:rsidR="00917DCE" w:rsidRPr="00A11DAA" w:rsidRDefault="00305DA8">
      <w:pPr>
        <w:rPr>
          <w:sz w:val="24"/>
          <w:szCs w:val="24"/>
        </w:rPr>
      </w:pPr>
      <w:r w:rsidRPr="00A11DAA">
        <w:rPr>
          <w:sz w:val="24"/>
          <w:szCs w:val="24"/>
        </w:rPr>
        <w:lastRenderedPageBreak/>
        <w:t>Sequence of PCR product marked “</w:t>
      </w:r>
      <w:r w:rsidRPr="00A11DAA">
        <w:rPr>
          <w:color w:val="FF0000"/>
          <w:sz w:val="24"/>
          <w:szCs w:val="24"/>
        </w:rPr>
        <w:t>S</w:t>
      </w:r>
      <w:r w:rsidR="00DE3BAF">
        <w:rPr>
          <w:color w:val="FF0000"/>
          <w:sz w:val="24"/>
          <w:szCs w:val="24"/>
        </w:rPr>
        <w:t>X2</w:t>
      </w:r>
      <w:r w:rsidRPr="00A11DAA">
        <w:rPr>
          <w:sz w:val="24"/>
          <w:szCs w:val="24"/>
        </w:rPr>
        <w:t xml:space="preserve">” in Figure </w:t>
      </w:r>
      <w:r w:rsidR="00942B03" w:rsidRPr="00A11DAA">
        <w:rPr>
          <w:sz w:val="24"/>
          <w:szCs w:val="24"/>
        </w:rPr>
        <w:t>8</w:t>
      </w:r>
      <w:r w:rsidRPr="00A11DAA">
        <w:rPr>
          <w:sz w:val="24"/>
          <w:szCs w:val="24"/>
        </w:rPr>
        <w:t>:</w:t>
      </w:r>
    </w:p>
    <w:p w14:paraId="3D603EF8" w14:textId="77C80069" w:rsidR="0037606B" w:rsidRPr="00A11DAA" w:rsidRDefault="0037606B">
      <w:pPr>
        <w:rPr>
          <w:sz w:val="24"/>
          <w:szCs w:val="24"/>
        </w:rPr>
      </w:pPr>
      <w:r w:rsidRPr="00A11DAA">
        <w:rPr>
          <w:sz w:val="24"/>
          <w:szCs w:val="24"/>
          <w:highlight w:val="green"/>
        </w:rPr>
        <w:t>ATGTACGTGTTCCGCAAGAC</w:t>
      </w:r>
      <w:r w:rsidRPr="00A11DAA">
        <w:rPr>
          <w:sz w:val="24"/>
          <w:szCs w:val="24"/>
        </w:rPr>
        <w:t>CGAGCTGAAGCACAGCAAGACGGAGCTGAACTTCAAGGAGTGGCAGAAGGCGTTCACCGACGTGATGGGCATGGACGAGCTGTACAAGGGCGGTGGCGACTACAAGGACCATGACGGTGACTATAAGGATCACGACATCGACTACAAGGACGATGACGACAAGGGTGGCGGCATGTCGGGCGACAACGACACACAGCTGATTCAGGCAAGCTAGCTCGCAGGCGTCAAGCGTTCAATAGCCGCCTCGAGCGCCGCCCTGCTCAGTCGCTGGGCTCTGCATCACTTTTAATAAAGTTGTGCCTAAACTGCATTTGCACTAGCGGCTGAGTGCGTGGCGTGGTATTTCAAGCTGA</w:t>
      </w:r>
      <w:r w:rsidRPr="00A11DAA">
        <w:rPr>
          <w:sz w:val="24"/>
          <w:szCs w:val="24"/>
          <w:highlight w:val="yellow"/>
          <w:u w:val="single"/>
        </w:rPr>
        <w:t>ACG</w:t>
      </w:r>
      <w:r w:rsidRPr="00A11DAA">
        <w:rPr>
          <w:sz w:val="24"/>
          <w:szCs w:val="24"/>
        </w:rPr>
        <w:t>TTCAATCGTGAATGTTTCGCGGCCCCGACCCAAGGTTCAATCGTGAATGTTTCGCAGGCCAAGATGGCGACTCTGGGCCTGGACCAGAC</w:t>
      </w:r>
      <w:r w:rsidRPr="00A11DAA">
        <w:rPr>
          <w:sz w:val="24"/>
          <w:szCs w:val="24"/>
          <w:highlight w:val="cyan"/>
        </w:rPr>
        <w:t>TCCAGAGGAGTTTGTTGCCG</w:t>
      </w:r>
    </w:p>
    <w:p w14:paraId="30532405" w14:textId="77777777" w:rsidR="005121BC" w:rsidRPr="00A11DAA" w:rsidRDefault="005121BC">
      <w:pPr>
        <w:rPr>
          <w:sz w:val="24"/>
          <w:szCs w:val="24"/>
        </w:rPr>
      </w:pPr>
    </w:p>
    <w:p w14:paraId="02F314FD" w14:textId="26690C8F" w:rsidR="00917DCE" w:rsidRPr="00A11DAA" w:rsidRDefault="00305DA8">
      <w:pPr>
        <w:rPr>
          <w:sz w:val="24"/>
          <w:szCs w:val="24"/>
        </w:rPr>
      </w:pPr>
      <w:r w:rsidRPr="00A11DAA">
        <w:rPr>
          <w:sz w:val="24"/>
          <w:szCs w:val="24"/>
        </w:rPr>
        <w:t>Sequence of PCR product marked “</w:t>
      </w:r>
      <w:r w:rsidRPr="00A11DAA">
        <w:rPr>
          <w:color w:val="FF0000"/>
          <w:sz w:val="24"/>
          <w:szCs w:val="24"/>
        </w:rPr>
        <w:t>S</w:t>
      </w:r>
      <w:r w:rsidR="00DE3BAF">
        <w:rPr>
          <w:color w:val="FF0000"/>
          <w:sz w:val="24"/>
          <w:szCs w:val="24"/>
        </w:rPr>
        <w:t>X3</w:t>
      </w:r>
      <w:r w:rsidRPr="00A11DAA">
        <w:rPr>
          <w:sz w:val="24"/>
          <w:szCs w:val="24"/>
        </w:rPr>
        <w:t xml:space="preserve">” in Figure </w:t>
      </w:r>
      <w:r w:rsidR="00942B03" w:rsidRPr="00A11DAA">
        <w:rPr>
          <w:sz w:val="24"/>
          <w:szCs w:val="24"/>
        </w:rPr>
        <w:t>8</w:t>
      </w:r>
      <w:r w:rsidRPr="00A11DAA">
        <w:rPr>
          <w:sz w:val="24"/>
          <w:szCs w:val="24"/>
        </w:rPr>
        <w:t>:</w:t>
      </w:r>
    </w:p>
    <w:p w14:paraId="5D5A9764" w14:textId="48F0CEDD" w:rsidR="004A5E22" w:rsidRPr="00A11DAA" w:rsidRDefault="00F4265D">
      <w:pPr>
        <w:rPr>
          <w:sz w:val="24"/>
          <w:szCs w:val="24"/>
        </w:rPr>
      </w:pPr>
      <w:r w:rsidRPr="00A11DAA">
        <w:rPr>
          <w:sz w:val="24"/>
          <w:szCs w:val="24"/>
          <w:highlight w:val="green"/>
        </w:rPr>
        <w:t>ATGTACGTGTTCCGCAAGAC</w:t>
      </w:r>
      <w:r w:rsidRPr="00A11DAA">
        <w:rPr>
          <w:sz w:val="24"/>
          <w:szCs w:val="24"/>
        </w:rPr>
        <w:t>CGAGCTGAAGCACAGCAAGACGGAGCTGAACTTCAAGGAGTGGCAGAAGGCGTTCACCGACGTGATGGG</w:t>
      </w:r>
      <w:r w:rsidR="004A5E22" w:rsidRPr="00A11DAA">
        <w:rPr>
          <w:sz w:val="24"/>
          <w:szCs w:val="24"/>
        </w:rPr>
        <w:t>CATGGACGAGCTGT</w:t>
      </w:r>
      <w:r w:rsidR="00CC40EE" w:rsidRPr="00A11DAA">
        <w:rPr>
          <w:sz w:val="24"/>
          <w:szCs w:val="24"/>
        </w:rPr>
        <w:t>AC</w:t>
      </w:r>
      <w:r w:rsidR="004A5E22" w:rsidRPr="00A11DAA">
        <w:rPr>
          <w:sz w:val="24"/>
          <w:szCs w:val="24"/>
        </w:rPr>
        <w:t>A</w:t>
      </w:r>
      <w:r w:rsidR="00CC40EE" w:rsidRPr="00A11DAA">
        <w:rPr>
          <w:sz w:val="24"/>
          <w:szCs w:val="24"/>
        </w:rPr>
        <w:t>A</w:t>
      </w:r>
      <w:r w:rsidR="004A5E22" w:rsidRPr="00A11DAA">
        <w:rPr>
          <w:sz w:val="24"/>
          <w:szCs w:val="24"/>
        </w:rPr>
        <w:t>GGGCGGTGGCGACTACAAGGACCATGACGGTGACTATAAGGATCACGACATCGACTACAAGGACGATGACGACAAGGGTGGCGGCATGTCGGGCGACAACGACACACAGCTGATTCAGGCAAGCTAGCTCGCAGGCGTCAAGCGTTCAATAGCCGCCTCGAGCGCCGCCCTGCTCAGTCGCTGGGCTCTGCATCACGGAAGCTTCTTTCTTGCGCTATGACACTTCCTGAAGGTTCAATCGTGAATGTTTCGCAGGCCAAGATGGCGACTCTGGGCCTGGACCAGAC</w:t>
      </w:r>
      <w:r w:rsidR="004A5E22" w:rsidRPr="00A11DAA">
        <w:rPr>
          <w:sz w:val="24"/>
          <w:szCs w:val="24"/>
          <w:highlight w:val="cyan"/>
        </w:rPr>
        <w:t>TCCAGAGGAGTTTGTTGCCG</w:t>
      </w:r>
    </w:p>
    <w:p w14:paraId="7B764EB0" w14:textId="77777777" w:rsidR="00D628BD" w:rsidRPr="00A11DAA" w:rsidRDefault="00D628BD">
      <w:pPr>
        <w:rPr>
          <w:sz w:val="24"/>
          <w:szCs w:val="24"/>
        </w:rPr>
      </w:pPr>
    </w:p>
    <w:p w14:paraId="0769163D" w14:textId="2713A417" w:rsidR="00917DCE" w:rsidRPr="00A11DAA" w:rsidRDefault="00305DA8">
      <w:pPr>
        <w:rPr>
          <w:sz w:val="24"/>
          <w:szCs w:val="24"/>
        </w:rPr>
      </w:pPr>
      <w:r w:rsidRPr="00A11DAA">
        <w:rPr>
          <w:sz w:val="24"/>
          <w:szCs w:val="24"/>
        </w:rPr>
        <w:t>Sequence of PCR product marked “</w:t>
      </w:r>
      <w:r w:rsidRPr="00A11DAA">
        <w:rPr>
          <w:color w:val="FF0000"/>
          <w:sz w:val="24"/>
          <w:szCs w:val="24"/>
        </w:rPr>
        <w:t>S</w:t>
      </w:r>
      <w:r w:rsidR="00DE3BAF">
        <w:rPr>
          <w:color w:val="FF0000"/>
          <w:sz w:val="24"/>
          <w:szCs w:val="24"/>
        </w:rPr>
        <w:t>X4</w:t>
      </w:r>
      <w:r w:rsidRPr="00A11DAA">
        <w:rPr>
          <w:sz w:val="24"/>
          <w:szCs w:val="24"/>
        </w:rPr>
        <w:t xml:space="preserve">” in Figure </w:t>
      </w:r>
      <w:r w:rsidR="00942B03" w:rsidRPr="00A11DAA">
        <w:rPr>
          <w:sz w:val="24"/>
          <w:szCs w:val="24"/>
        </w:rPr>
        <w:t>8</w:t>
      </w:r>
      <w:r w:rsidRPr="00A11DAA">
        <w:rPr>
          <w:sz w:val="24"/>
          <w:szCs w:val="24"/>
        </w:rPr>
        <w:t>:</w:t>
      </w:r>
    </w:p>
    <w:p w14:paraId="4AFD39A6" w14:textId="5EC3713D" w:rsidR="00C56C70" w:rsidRPr="00A11DAA" w:rsidRDefault="00C56C70">
      <w:pPr>
        <w:rPr>
          <w:sz w:val="24"/>
          <w:szCs w:val="24"/>
        </w:rPr>
      </w:pPr>
      <w:r w:rsidRPr="00A11DAA">
        <w:rPr>
          <w:sz w:val="24"/>
          <w:szCs w:val="24"/>
          <w:highlight w:val="green"/>
        </w:rPr>
        <w:t>ATGTACGTGTTCCGCAAGAC</w:t>
      </w:r>
      <w:r w:rsidRPr="00A11DAA">
        <w:rPr>
          <w:sz w:val="24"/>
          <w:szCs w:val="24"/>
        </w:rPr>
        <w:t>CGAGCTGAAGCACAGCAAGACGGAGCTGAACTTCAAGGAGTGGCAGAAGGCGTTCACCGACGTGATGGGCATGGACGAGCTGTACAAGGGCGGTGGCGACTACAAGGACCATGACGGTGACTATAAGGATCACGACATCGACTACAAGGACGATGACGACAAGGGTGGCGGCATGTCGGGCGACAACGACACACAGCTGATTCAGGCAAGCTAGCTCGCAGGCGTCAAGCGTTCAATAGCCGCCTCGAGCGCCGCCCTGCTCAGTCGCTGGGCTCTGCATCACTTTTAATAAAGTTGTGCCTAAACTGCATTTGCACTAGCGGCTGAGTGCGTGGCGTGGTATTTCAAGCTGA</w:t>
      </w:r>
      <w:r w:rsidRPr="00A11DAA">
        <w:rPr>
          <w:sz w:val="24"/>
          <w:szCs w:val="24"/>
          <w:highlight w:val="yellow"/>
          <w:u w:val="single"/>
        </w:rPr>
        <w:t>AGG</w:t>
      </w:r>
      <w:r w:rsidRPr="00A11DAA">
        <w:rPr>
          <w:sz w:val="24"/>
          <w:szCs w:val="24"/>
        </w:rPr>
        <w:t>TTCAATCGTGAATGTTTCGC</w:t>
      </w:r>
      <w:r w:rsidRPr="00A11DAA">
        <w:rPr>
          <w:sz w:val="24"/>
          <w:szCs w:val="24"/>
          <w:highlight w:val="red"/>
        </w:rPr>
        <w:t>TT</w:t>
      </w:r>
      <w:r w:rsidRPr="00A11DAA">
        <w:rPr>
          <w:sz w:val="24"/>
          <w:szCs w:val="24"/>
        </w:rPr>
        <w:t>GCCAAGATGGCGACTCTGGGCCTGGACCAGAC</w:t>
      </w:r>
      <w:r w:rsidRPr="00A11DAA">
        <w:rPr>
          <w:sz w:val="24"/>
          <w:szCs w:val="24"/>
          <w:highlight w:val="cyan"/>
        </w:rPr>
        <w:t>TCCAGAGGAGTTTGTTGCCG</w:t>
      </w:r>
    </w:p>
    <w:p w14:paraId="2732D4C3" w14:textId="77777777" w:rsidR="00216185" w:rsidRDefault="00CE2A30" w:rsidP="00216185">
      <w:pPr>
        <w:pStyle w:val="HTMLPreformatted"/>
        <w:shd w:val="clear" w:color="auto" w:fill="FFFFFF"/>
      </w:pPr>
      <w:r>
        <w:br w:type="page"/>
      </w:r>
    </w:p>
    <w:p w14:paraId="3FCA7F0D" w14:textId="6B0442B7" w:rsidR="00305DA8" w:rsidRDefault="00305DA8" w:rsidP="00305DA8">
      <w:bookmarkStart w:id="0" w:name="_Hlk103629771"/>
      <w:r>
        <w:lastRenderedPageBreak/>
        <w:t xml:space="preserve">Alignment of all the sequences </w:t>
      </w:r>
      <w:r w:rsidRPr="00EE08F8">
        <w:t xml:space="preserve">shown </w:t>
      </w:r>
      <w:bookmarkEnd w:id="0"/>
      <w:r>
        <w:t>above:</w:t>
      </w:r>
    </w:p>
    <w:p w14:paraId="748224CB" w14:textId="77777777" w:rsidR="00305DA8" w:rsidRDefault="00305DA8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3F71650D" w14:textId="022F8807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LUSTAL O(1.2.4) </w:t>
      </w:r>
      <w:bookmarkStart w:id="1" w:name="_Hlk103626119"/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multiple sequence alignment</w:t>
      </w:r>
      <w:bookmarkEnd w:id="1"/>
    </w:p>
    <w:p w14:paraId="2C29E0B4" w14:textId="77777777" w:rsidR="00216185" w:rsidRDefault="00216185" w:rsidP="00216185">
      <w:pPr>
        <w:pStyle w:val="HTMLPreformatted"/>
        <w:shd w:val="clear" w:color="auto" w:fill="FFFFFF"/>
      </w:pPr>
    </w:p>
    <w:p w14:paraId="1A1F70BA" w14:textId="378ACD8A" w:rsidR="00216185" w:rsidRPr="00216185" w:rsidRDefault="00216185" w:rsidP="00216185">
      <w:pPr>
        <w:pStyle w:val="HTMLPreformatted"/>
        <w:shd w:val="clear" w:color="auto" w:fill="FFFFFF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DE3BAF">
        <w:rPr>
          <w:rFonts w:ascii="Courier New" w:eastAsia="Times New Roman" w:hAnsi="Courier New" w:cs="Courier New"/>
          <w:color w:val="222222"/>
          <w:sz w:val="18"/>
          <w:szCs w:val="18"/>
        </w:rPr>
        <w:t>X3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ATGTACGTGTTCCGCAAGACCGAGCTGAAGCACAGCAAGACGGAGCTGAACTTCAAGGAG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60</w:t>
      </w:r>
    </w:p>
    <w:p w14:paraId="433444D8" w14:textId="62FBF009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DE3BAF">
        <w:rPr>
          <w:rFonts w:ascii="Courier New" w:eastAsia="Times New Roman" w:hAnsi="Courier New" w:cs="Courier New"/>
          <w:color w:val="222222"/>
          <w:sz w:val="18"/>
          <w:szCs w:val="18"/>
        </w:rPr>
        <w:t>X2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ATGTACGTGTTCCGCAAGACCGAGCTGAAGCACAGCAAGACGGAGCTGAACTTCAAGGAG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60</w:t>
      </w:r>
    </w:p>
    <w:p w14:paraId="4741F1ED" w14:textId="5706AA16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DE3BAF">
        <w:rPr>
          <w:rFonts w:ascii="Courier New" w:eastAsia="Times New Roman" w:hAnsi="Courier New" w:cs="Courier New"/>
          <w:color w:val="222222"/>
          <w:sz w:val="18"/>
          <w:szCs w:val="18"/>
        </w:rPr>
        <w:t>X4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ATGTACGTGTTCCGCAAGACCGAGCTGAAGCACAGCAAGACGGAGCTGAACTTCAAGGAG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60</w:t>
      </w:r>
    </w:p>
    <w:p w14:paraId="47EAFAAC" w14:textId="35B7FAB7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DE3BAF">
        <w:rPr>
          <w:rFonts w:ascii="Courier New" w:eastAsia="Times New Roman" w:hAnsi="Courier New" w:cs="Courier New"/>
          <w:color w:val="222222"/>
          <w:sz w:val="18"/>
          <w:szCs w:val="18"/>
        </w:rPr>
        <w:t>X1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ATGTACGTGTTCCGCAAGACCGAGCTGAAGCACAGCAAGACGGAGCTGAACTTCAAGGAG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60</w:t>
      </w:r>
    </w:p>
    <w:p w14:paraId="1C9F6FB4" w14:textId="6E1A0775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DE3BAF">
        <w:rPr>
          <w:rFonts w:ascii="Courier New" w:eastAsia="Times New Roman" w:hAnsi="Courier New" w:cs="Courier New"/>
          <w:color w:val="222222"/>
          <w:sz w:val="18"/>
          <w:szCs w:val="18"/>
        </w:rPr>
        <w:t>D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ATGTACGTGTTCCGCAAGACCGAGCTGAAGCACAGCAAGACGGAGCTGAACTTCAAGGAG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60</w:t>
      </w:r>
    </w:p>
    <w:p w14:paraId="2B8D105A" w14:textId="779D108E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DE3BAF">
        <w:rPr>
          <w:rFonts w:ascii="Courier New" w:eastAsia="Times New Roman" w:hAnsi="Courier New" w:cs="Courier New"/>
          <w:color w:val="222222"/>
          <w:sz w:val="18"/>
          <w:szCs w:val="18"/>
        </w:rPr>
        <w:t>E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ATGTACGTGTTCCGCAAGACCGAGCTGAAGCACAGCAAGACGGAGCTGAACTTCAAGGAG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60</w:t>
      </w:r>
    </w:p>
    <w:p w14:paraId="5DB91CDE" w14:textId="77777777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************************************************************</w:t>
      </w:r>
    </w:p>
    <w:p w14:paraId="21955820" w14:textId="77777777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7962978B" w14:textId="5F911DEE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DE3BAF">
        <w:rPr>
          <w:rFonts w:ascii="Courier New" w:eastAsia="Times New Roman" w:hAnsi="Courier New" w:cs="Courier New"/>
          <w:color w:val="222222"/>
          <w:sz w:val="18"/>
          <w:szCs w:val="18"/>
        </w:rPr>
        <w:t>X3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TGGCAGAAGGCGTTCACCGACGTGATGGGCATGGACGAGCTGTACAAGGGCGGTGGCGAC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120</w:t>
      </w:r>
    </w:p>
    <w:p w14:paraId="565C9A1E" w14:textId="5D362786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DE3BAF">
        <w:rPr>
          <w:rFonts w:ascii="Courier New" w:eastAsia="Times New Roman" w:hAnsi="Courier New" w:cs="Courier New"/>
          <w:color w:val="222222"/>
          <w:sz w:val="18"/>
          <w:szCs w:val="18"/>
        </w:rPr>
        <w:t>X2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TGGCAGAAGGCGTTCACCGACGTGATGGGCATGGACGAGCTGTACAAGGGCGGTGGCGAC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120</w:t>
      </w:r>
    </w:p>
    <w:p w14:paraId="39915D05" w14:textId="01972762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DE3BAF">
        <w:rPr>
          <w:rFonts w:ascii="Courier New" w:eastAsia="Times New Roman" w:hAnsi="Courier New" w:cs="Courier New"/>
          <w:color w:val="222222"/>
          <w:sz w:val="18"/>
          <w:szCs w:val="18"/>
        </w:rPr>
        <w:t>X4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TGGCAGAAGGCGTTCACCGACGTGATGGGCATGGACGAGCTGTACAAGGGCGGTGGCGAC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120</w:t>
      </w:r>
    </w:p>
    <w:p w14:paraId="18AA66C7" w14:textId="1ECE9D11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DE3BAF">
        <w:rPr>
          <w:rFonts w:ascii="Courier New" w:eastAsia="Times New Roman" w:hAnsi="Courier New" w:cs="Courier New"/>
          <w:color w:val="222222"/>
          <w:sz w:val="18"/>
          <w:szCs w:val="18"/>
        </w:rPr>
        <w:t>X1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TGGCAGAAGGCGTTCACCGACGTGATGGGCATGGACGAGCTGTACAAGGGCGGTGGCGAC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120</w:t>
      </w:r>
    </w:p>
    <w:p w14:paraId="5C35B197" w14:textId="776C4D12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DE3BAF">
        <w:rPr>
          <w:rFonts w:ascii="Courier New" w:eastAsia="Times New Roman" w:hAnsi="Courier New" w:cs="Courier New"/>
          <w:color w:val="222222"/>
          <w:sz w:val="18"/>
          <w:szCs w:val="18"/>
        </w:rPr>
        <w:t>D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TGGCAGAAGGCGTTCACCGACGTGATGGGCATGGACGAGCTGTACAAGGGCGGTGGCGAC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120</w:t>
      </w:r>
    </w:p>
    <w:p w14:paraId="12EACAC5" w14:textId="10D5A437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DE3BAF">
        <w:rPr>
          <w:rFonts w:ascii="Courier New" w:eastAsia="Times New Roman" w:hAnsi="Courier New" w:cs="Courier New"/>
          <w:color w:val="222222"/>
          <w:sz w:val="18"/>
          <w:szCs w:val="18"/>
        </w:rPr>
        <w:t>E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TGGCAGAAGGCGTTCACCGACGTGATGGGCATGGACGAGCTGTACAAGGGCGGTGGCGAC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120</w:t>
      </w:r>
    </w:p>
    <w:p w14:paraId="5471A408" w14:textId="77777777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************************************************************</w:t>
      </w:r>
    </w:p>
    <w:p w14:paraId="26AEB727" w14:textId="77777777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17B50A65" w14:textId="6F0986CD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DE3BAF">
        <w:rPr>
          <w:rFonts w:ascii="Courier New" w:eastAsia="Times New Roman" w:hAnsi="Courier New" w:cs="Courier New"/>
          <w:color w:val="222222"/>
          <w:sz w:val="18"/>
          <w:szCs w:val="18"/>
        </w:rPr>
        <w:t>X3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TACAAGGACCATGACGGTGACTATAAGGATCACGACATCGACTACAAGGACGATGACGAC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180</w:t>
      </w:r>
    </w:p>
    <w:p w14:paraId="175C7326" w14:textId="5B8568D9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DE3BAF">
        <w:rPr>
          <w:rFonts w:ascii="Courier New" w:eastAsia="Times New Roman" w:hAnsi="Courier New" w:cs="Courier New"/>
          <w:color w:val="222222"/>
          <w:sz w:val="18"/>
          <w:szCs w:val="18"/>
        </w:rPr>
        <w:t>X2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TACAAGGACCATGACGGTGACTATAAGGATCACGACATCGACTACAAGGACGATGACGAC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180</w:t>
      </w:r>
    </w:p>
    <w:p w14:paraId="50BA43F5" w14:textId="281428C5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DE3BAF">
        <w:rPr>
          <w:rFonts w:ascii="Courier New" w:eastAsia="Times New Roman" w:hAnsi="Courier New" w:cs="Courier New"/>
          <w:color w:val="222222"/>
          <w:sz w:val="18"/>
          <w:szCs w:val="18"/>
        </w:rPr>
        <w:t>X4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TACAAGGACCATGACGGTGACTATAAGGATCACGACATCGACTACAAGGACGATGACGAC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180</w:t>
      </w:r>
    </w:p>
    <w:p w14:paraId="14CDEEF7" w14:textId="286CE289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DE3BAF">
        <w:rPr>
          <w:rFonts w:ascii="Courier New" w:eastAsia="Times New Roman" w:hAnsi="Courier New" w:cs="Courier New"/>
          <w:color w:val="222222"/>
          <w:sz w:val="18"/>
          <w:szCs w:val="18"/>
        </w:rPr>
        <w:t>X1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TACAAGGACCATGACGGTGACTATAAGGATCACGACATCGACTACAAGGACGATGACGAC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180</w:t>
      </w:r>
    </w:p>
    <w:p w14:paraId="3B552EDB" w14:textId="743B7ADB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DE3BAF">
        <w:rPr>
          <w:rFonts w:ascii="Courier New" w:eastAsia="Times New Roman" w:hAnsi="Courier New" w:cs="Courier New"/>
          <w:color w:val="222222"/>
          <w:sz w:val="18"/>
          <w:szCs w:val="18"/>
        </w:rPr>
        <w:t>D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TACAAGGACCATGACGGTGACTATAAGGATCACGACATCGACTACAAGGACGATGACGAC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180</w:t>
      </w:r>
    </w:p>
    <w:p w14:paraId="4DF35914" w14:textId="28E522A4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DE3BAF">
        <w:rPr>
          <w:rFonts w:ascii="Courier New" w:eastAsia="Times New Roman" w:hAnsi="Courier New" w:cs="Courier New"/>
          <w:color w:val="222222"/>
          <w:sz w:val="18"/>
          <w:szCs w:val="18"/>
        </w:rPr>
        <w:t>E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TACAAGGACCATGACGGTGACTATAAGGATCACGACATCGACTACAAGGACGATGACGAC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180</w:t>
      </w:r>
    </w:p>
    <w:p w14:paraId="0BAD4616" w14:textId="77777777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************************************************************</w:t>
      </w:r>
    </w:p>
    <w:p w14:paraId="11666A19" w14:textId="77777777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21010C16" w14:textId="796EA373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DE3BAF">
        <w:rPr>
          <w:rFonts w:ascii="Courier New" w:eastAsia="Times New Roman" w:hAnsi="Courier New" w:cs="Courier New"/>
          <w:color w:val="222222"/>
          <w:sz w:val="18"/>
          <w:szCs w:val="18"/>
        </w:rPr>
        <w:t>X3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AAGGGTGGCGGCATGTCGGGCGACAACGACACACAGCTGATTCAGGCAAGCTAGCTCGCA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240</w:t>
      </w:r>
    </w:p>
    <w:p w14:paraId="40397B03" w14:textId="2481639F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DE3BAF">
        <w:rPr>
          <w:rFonts w:ascii="Courier New" w:eastAsia="Times New Roman" w:hAnsi="Courier New" w:cs="Courier New"/>
          <w:color w:val="222222"/>
          <w:sz w:val="18"/>
          <w:szCs w:val="18"/>
        </w:rPr>
        <w:t>X2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AAGGGTGGCGGCATGTCGGGCGACAACGACACACAGCTGATTCAGGCAAGCTAGCTCGCA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240</w:t>
      </w:r>
    </w:p>
    <w:p w14:paraId="783105D1" w14:textId="12D79385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DE3BAF">
        <w:rPr>
          <w:rFonts w:ascii="Courier New" w:eastAsia="Times New Roman" w:hAnsi="Courier New" w:cs="Courier New"/>
          <w:color w:val="222222"/>
          <w:sz w:val="18"/>
          <w:szCs w:val="18"/>
        </w:rPr>
        <w:t>X4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AAGGGTGGCGGCATGTCGGGCGACAACGACACACAGCTGATTCAGGCAAGCTAGCTCGCA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240</w:t>
      </w:r>
    </w:p>
    <w:p w14:paraId="0BB91A11" w14:textId="7343171A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DE3BAF">
        <w:rPr>
          <w:rFonts w:ascii="Courier New" w:eastAsia="Times New Roman" w:hAnsi="Courier New" w:cs="Courier New"/>
          <w:color w:val="222222"/>
          <w:sz w:val="18"/>
          <w:szCs w:val="18"/>
        </w:rPr>
        <w:t>X1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AAGGGTGGCGGCATGTCGGGCGACAACGACACACAGCTGATTCAGGCAAGCTAGCTCGCA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240</w:t>
      </w:r>
    </w:p>
    <w:p w14:paraId="5729AA75" w14:textId="6FDA2CB7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DE3BAF">
        <w:rPr>
          <w:rFonts w:ascii="Courier New" w:eastAsia="Times New Roman" w:hAnsi="Courier New" w:cs="Courier New"/>
          <w:color w:val="222222"/>
          <w:sz w:val="18"/>
          <w:szCs w:val="18"/>
        </w:rPr>
        <w:t>D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AAGGGTGGCGGCATGTCGGGCGACAACGACACACAGCTGATTCAGGCAAGCTAGCTCGCA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240</w:t>
      </w:r>
    </w:p>
    <w:p w14:paraId="747D31C1" w14:textId="1FF25474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DE3BAF">
        <w:rPr>
          <w:rFonts w:ascii="Courier New" w:eastAsia="Times New Roman" w:hAnsi="Courier New" w:cs="Courier New"/>
          <w:color w:val="222222"/>
          <w:sz w:val="18"/>
          <w:szCs w:val="18"/>
        </w:rPr>
        <w:t>E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AAGGGTGGCGGCATGTCGGGCGACAACGACACACAGCTGATTCAGGCAAGCTAGCTCGCA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240</w:t>
      </w:r>
    </w:p>
    <w:p w14:paraId="01EA9E7F" w14:textId="77777777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************************************************************</w:t>
      </w:r>
    </w:p>
    <w:p w14:paraId="20CF1879" w14:textId="77777777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43EAA57D" w14:textId="2E9EB63E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DE3BAF">
        <w:rPr>
          <w:rFonts w:ascii="Courier New" w:eastAsia="Times New Roman" w:hAnsi="Courier New" w:cs="Courier New"/>
          <w:color w:val="222222"/>
          <w:sz w:val="18"/>
          <w:szCs w:val="18"/>
        </w:rPr>
        <w:t>X3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GGCGTCAAGCGTTCAATAGCCGCCTCGAGCGCCGCCCTGCTCAGTCGCTGGGCTCTGCAT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300</w:t>
      </w:r>
    </w:p>
    <w:p w14:paraId="1BDB7A7D" w14:textId="19C222AC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DE3BAF">
        <w:rPr>
          <w:rFonts w:ascii="Courier New" w:eastAsia="Times New Roman" w:hAnsi="Courier New" w:cs="Courier New"/>
          <w:color w:val="222222"/>
          <w:sz w:val="18"/>
          <w:szCs w:val="18"/>
        </w:rPr>
        <w:t>X2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GGCGTCAAGCGTTCAATAGCCGCCTCGAGCGCCGCCCTGCTCAGTCGCTGGGCTCTGCAT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300</w:t>
      </w:r>
    </w:p>
    <w:p w14:paraId="4DF6CB3A" w14:textId="47B8D229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DE3BAF">
        <w:rPr>
          <w:rFonts w:ascii="Courier New" w:eastAsia="Times New Roman" w:hAnsi="Courier New" w:cs="Courier New"/>
          <w:color w:val="222222"/>
          <w:sz w:val="18"/>
          <w:szCs w:val="18"/>
        </w:rPr>
        <w:t>X4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GGCGTCAAGCGTTCAATAGCCGCCTCGAGCGCCGCCCTGCTCAGTCGCTGGGCTCTGCAT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300</w:t>
      </w:r>
    </w:p>
    <w:p w14:paraId="0FDF444B" w14:textId="18635925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DE3BAF">
        <w:rPr>
          <w:rFonts w:ascii="Courier New" w:eastAsia="Times New Roman" w:hAnsi="Courier New" w:cs="Courier New"/>
          <w:color w:val="222222"/>
          <w:sz w:val="18"/>
          <w:szCs w:val="18"/>
        </w:rPr>
        <w:t>X1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GGCGTCAAGCGTTCAATAGCCGCCTCGAGCGCCGCCCTGCTCAGTCGCTGGGCTCTGCAT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300</w:t>
      </w:r>
    </w:p>
    <w:p w14:paraId="034BAB05" w14:textId="365FA9A6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DE3BAF">
        <w:rPr>
          <w:rFonts w:ascii="Courier New" w:eastAsia="Times New Roman" w:hAnsi="Courier New" w:cs="Courier New"/>
          <w:color w:val="222222"/>
          <w:sz w:val="18"/>
          <w:szCs w:val="18"/>
        </w:rPr>
        <w:t>D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GGCGTCAAGCGTTCAATAGCCGCCTCGAGCGCCGCCCTGCTCAGTCGCTGGGCTCTGCAT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300</w:t>
      </w:r>
    </w:p>
    <w:p w14:paraId="08EC9405" w14:textId="0EFC0A8B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DE3BAF">
        <w:rPr>
          <w:rFonts w:ascii="Courier New" w:eastAsia="Times New Roman" w:hAnsi="Courier New" w:cs="Courier New"/>
          <w:color w:val="222222"/>
          <w:sz w:val="18"/>
          <w:szCs w:val="18"/>
        </w:rPr>
        <w:t>E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GGCGTCAAGCGTTCAATAGCCGCCTCGAGCGCCGCCCTGCTCAGTCGCTGGGCTCTGCAT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300</w:t>
      </w:r>
    </w:p>
    <w:p w14:paraId="76F735F1" w14:textId="77777777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************************************************************</w:t>
      </w:r>
    </w:p>
    <w:p w14:paraId="04DD633E" w14:textId="77777777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3C350017" w14:textId="762D23AD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521920">
        <w:rPr>
          <w:rFonts w:ascii="Courier New" w:eastAsia="Times New Roman" w:hAnsi="Courier New" w:cs="Courier New"/>
          <w:color w:val="222222"/>
          <w:sz w:val="18"/>
          <w:szCs w:val="18"/>
        </w:rPr>
        <w:t>X3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CACGGAAGCTTCTTTCTTGCGCTATGAC</w:t>
      </w:r>
      <w:r w:rsidR="00AD21E0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="00AD21E0" w:rsidRPr="00216185">
        <w:rPr>
          <w:rFonts w:ascii="Courier New" w:eastAsia="Times New Roman" w:hAnsi="Courier New" w:cs="Courier New"/>
          <w:color w:val="222222"/>
          <w:sz w:val="18"/>
          <w:szCs w:val="18"/>
        </w:rPr>
        <w:t>ACTTC</w:t>
      </w:r>
      <w:r w:rsidR="00AD21E0">
        <w:rPr>
          <w:rFonts w:ascii="Courier New" w:eastAsia="Times New Roman" w:hAnsi="Courier New" w:cs="Courier New"/>
          <w:color w:val="222222"/>
          <w:sz w:val="18"/>
          <w:szCs w:val="18"/>
        </w:rPr>
        <w:t>--------------------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------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3</w:t>
      </w:r>
      <w:r w:rsidR="001A1781">
        <w:rPr>
          <w:rFonts w:ascii="Courier New" w:eastAsia="Times New Roman" w:hAnsi="Courier New" w:cs="Courier New"/>
          <w:color w:val="222222"/>
          <w:sz w:val="18"/>
          <w:szCs w:val="18"/>
        </w:rPr>
        <w:t>33</w:t>
      </w:r>
    </w:p>
    <w:p w14:paraId="58513F88" w14:textId="3CBE91FE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521920">
        <w:rPr>
          <w:rFonts w:ascii="Courier New" w:eastAsia="Times New Roman" w:hAnsi="Courier New" w:cs="Courier New"/>
          <w:color w:val="222222"/>
          <w:sz w:val="18"/>
          <w:szCs w:val="18"/>
        </w:rPr>
        <w:t>X2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CACTTTTAATAAAGTTGTGCCTAAACTGCATTTGCACTAGCGGCTGAGTGCGTGGCGTGG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360</w:t>
      </w:r>
    </w:p>
    <w:p w14:paraId="3FFF21B1" w14:textId="75F397B5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521920">
        <w:rPr>
          <w:rFonts w:ascii="Courier New" w:eastAsia="Times New Roman" w:hAnsi="Courier New" w:cs="Courier New"/>
          <w:color w:val="222222"/>
          <w:sz w:val="18"/>
          <w:szCs w:val="18"/>
        </w:rPr>
        <w:t>X4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CACTTTTAATAAAGTTGTGCCTAAACTGCATTTGCACTAGCGGCTGAGTGCGTGGCGTGG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360</w:t>
      </w:r>
    </w:p>
    <w:p w14:paraId="39BC629C" w14:textId="1D10042D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521920">
        <w:rPr>
          <w:rFonts w:ascii="Courier New" w:eastAsia="Times New Roman" w:hAnsi="Courier New" w:cs="Courier New"/>
          <w:color w:val="222222"/>
          <w:sz w:val="18"/>
          <w:szCs w:val="18"/>
        </w:rPr>
        <w:t>X1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CACTTTTAATAAAGTTGTGC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  <w:highlight w:val="red"/>
        </w:rPr>
        <w:t>G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TAAACTGCATTTGCACTAGCGGCTGAGTGCGTGGCGTGG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360</w:t>
      </w:r>
    </w:p>
    <w:p w14:paraId="0B1FD650" w14:textId="0A7CEAEC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521920">
        <w:rPr>
          <w:rFonts w:ascii="Courier New" w:eastAsia="Times New Roman" w:hAnsi="Courier New" w:cs="Courier New"/>
          <w:color w:val="222222"/>
          <w:sz w:val="18"/>
          <w:szCs w:val="18"/>
        </w:rPr>
        <w:t>D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CACTTTTAATAAAGTTGTGCCTAAACTGCATTTGCACTAGCGGCTGAGTGCGTGGCGTGG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360</w:t>
      </w:r>
    </w:p>
    <w:p w14:paraId="5F6D7428" w14:textId="754D1887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521920">
        <w:rPr>
          <w:rFonts w:ascii="Courier New" w:eastAsia="Times New Roman" w:hAnsi="Courier New" w:cs="Courier New"/>
          <w:color w:val="222222"/>
          <w:sz w:val="18"/>
          <w:szCs w:val="18"/>
        </w:rPr>
        <w:t>E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CACTTTTAATAAAGTTGTGCCTAAACTGCATTTGCACTAGCGGCTGAGTGCGTGGCGTGG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360</w:t>
      </w:r>
    </w:p>
    <w:p w14:paraId="050E0C1C" w14:textId="77777777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***      *    *  ***   *                                    </w:t>
      </w:r>
    </w:p>
    <w:p w14:paraId="06F33F07" w14:textId="77777777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3CC5B381" w14:textId="29B2E71C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7F6033">
        <w:rPr>
          <w:rFonts w:ascii="Courier New" w:eastAsia="Times New Roman" w:hAnsi="Courier New" w:cs="Courier New"/>
          <w:color w:val="222222"/>
          <w:sz w:val="18"/>
          <w:szCs w:val="18"/>
        </w:rPr>
        <w:t>X3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</w:t>
      </w:r>
      <w:r w:rsidR="00AD21E0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---------</w:t>
      </w:r>
      <w:r w:rsidR="00AD21E0" w:rsidRPr="00216185">
        <w:rPr>
          <w:rFonts w:ascii="Courier New" w:eastAsia="Times New Roman" w:hAnsi="Courier New" w:cs="Courier New"/>
          <w:color w:val="222222"/>
          <w:sz w:val="18"/>
          <w:szCs w:val="18"/>
        </w:rPr>
        <w:t>CTGA</w:t>
      </w:r>
      <w:r w:rsidR="00AD21E0" w:rsidRPr="00AD21E0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u w:val="single"/>
        </w:rPr>
        <w:t>AGG</w:t>
      </w:r>
      <w:r w:rsidR="00AD21E0" w:rsidRPr="00216185">
        <w:rPr>
          <w:rFonts w:ascii="Courier New" w:eastAsia="Times New Roman" w:hAnsi="Courier New" w:cs="Courier New"/>
          <w:color w:val="222222"/>
          <w:sz w:val="18"/>
          <w:szCs w:val="18"/>
        </w:rPr>
        <w:t>TTCAATCGT</w:t>
      </w:r>
      <w:r w:rsidR="00AD21E0" w:rsidRPr="00AD21E0">
        <w:rPr>
          <w:rFonts w:ascii="Courier New" w:eastAsia="Times New Roman" w:hAnsi="Courier New" w:cs="Courier New"/>
          <w:color w:val="222222"/>
          <w:sz w:val="18"/>
          <w:szCs w:val="18"/>
        </w:rPr>
        <w:t>GAATGTTTCGCAGGCC</w:t>
      </w:r>
      <w:r w:rsidR="00AD21E0">
        <w:rPr>
          <w:rFonts w:ascii="Courier New" w:eastAsia="Times New Roman" w:hAnsi="Courier New" w:cs="Courier New"/>
          <w:color w:val="222222"/>
          <w:sz w:val="18"/>
          <w:szCs w:val="18"/>
        </w:rPr>
        <w:t>-------------------</w:t>
      </w:r>
      <w:r w:rsidR="00AD21E0">
        <w:rPr>
          <w:rFonts w:ascii="Courier New" w:eastAsia="Times New Roman" w:hAnsi="Courier New" w:cs="Courier New"/>
          <w:color w:val="222222"/>
          <w:sz w:val="18"/>
          <w:szCs w:val="18"/>
        </w:rPr>
        <w:tab/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3</w:t>
      </w:r>
      <w:r w:rsidR="00193B8C">
        <w:rPr>
          <w:rFonts w:ascii="Courier New" w:eastAsia="Times New Roman" w:hAnsi="Courier New" w:cs="Courier New"/>
          <w:color w:val="222222"/>
          <w:sz w:val="18"/>
          <w:szCs w:val="18"/>
        </w:rPr>
        <w:t>65</w:t>
      </w:r>
    </w:p>
    <w:p w14:paraId="07842C0A" w14:textId="4F58DE95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7F6033">
        <w:rPr>
          <w:rFonts w:ascii="Courier New" w:eastAsia="Times New Roman" w:hAnsi="Courier New" w:cs="Courier New"/>
          <w:color w:val="222222"/>
          <w:sz w:val="18"/>
          <w:szCs w:val="18"/>
        </w:rPr>
        <w:t>X2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TATTTCAAGCTGA</w:t>
      </w:r>
      <w:r w:rsidRPr="0063709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u w:val="single"/>
        </w:rPr>
        <w:t>ACG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TTCAATCGTGAATGTTTCGCGGCCCCGACCCAAGGTTCAATCGT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420</w:t>
      </w:r>
    </w:p>
    <w:p w14:paraId="749A3CBE" w14:textId="1F5FE9ED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7F6033">
        <w:rPr>
          <w:rFonts w:ascii="Courier New" w:eastAsia="Times New Roman" w:hAnsi="Courier New" w:cs="Courier New"/>
          <w:color w:val="222222"/>
          <w:sz w:val="18"/>
          <w:szCs w:val="18"/>
        </w:rPr>
        <w:t>X4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TATTTCAAGCTGA</w:t>
      </w:r>
      <w:r w:rsidRPr="0063709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u w:val="single"/>
        </w:rPr>
        <w:t>AGG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TTCAATCGTGAATGTTTCGC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  <w:highlight w:val="red"/>
        </w:rPr>
        <w:t>TT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GCC-------------------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401</w:t>
      </w:r>
    </w:p>
    <w:p w14:paraId="5C193F4E" w14:textId="3D9DDCE0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7F6033">
        <w:rPr>
          <w:rFonts w:ascii="Courier New" w:eastAsia="Times New Roman" w:hAnsi="Courier New" w:cs="Courier New"/>
          <w:color w:val="222222"/>
          <w:sz w:val="18"/>
          <w:szCs w:val="18"/>
        </w:rPr>
        <w:t>X1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TATTTCAAGCTGA</w:t>
      </w:r>
      <w:r w:rsidRPr="0063709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u w:val="single"/>
        </w:rPr>
        <w:t>ACG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TTCAATCGTGAATGTTTCGCAGGCC-------------------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401</w:t>
      </w:r>
    </w:p>
    <w:p w14:paraId="4F9E7DF5" w14:textId="6C2F448E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7F6033">
        <w:rPr>
          <w:rFonts w:ascii="Courier New" w:eastAsia="Times New Roman" w:hAnsi="Courier New" w:cs="Courier New"/>
          <w:color w:val="222222"/>
          <w:sz w:val="18"/>
          <w:szCs w:val="18"/>
        </w:rPr>
        <w:t>D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TATTTCAAGCTGA</w:t>
      </w:r>
      <w:r w:rsidRPr="0063709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u w:val="single"/>
        </w:rPr>
        <w:t>ACG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TTCAATCGTGAATGTTTCGCAGGCC-------------------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401</w:t>
      </w:r>
    </w:p>
    <w:p w14:paraId="0E530C0E" w14:textId="6C65EADA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7F6033">
        <w:rPr>
          <w:rFonts w:ascii="Courier New" w:eastAsia="Times New Roman" w:hAnsi="Courier New" w:cs="Courier New"/>
          <w:color w:val="222222"/>
          <w:sz w:val="18"/>
          <w:szCs w:val="18"/>
        </w:rPr>
        <w:t>E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TATTTCAAGCTGA</w:t>
      </w:r>
      <w:r w:rsidRPr="0063709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u w:val="single"/>
        </w:rPr>
        <w:t>AGG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TTCAATCGTGAATGTTTCGCAGGCC-------------------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401</w:t>
      </w:r>
    </w:p>
    <w:p w14:paraId="230225B7" w14:textId="77777777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*                   </w:t>
      </w:r>
    </w:p>
    <w:p w14:paraId="246DB2E7" w14:textId="77777777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1F74FE18" w14:textId="1CEFA35C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7F6033">
        <w:rPr>
          <w:rFonts w:ascii="Courier New" w:eastAsia="Times New Roman" w:hAnsi="Courier New" w:cs="Courier New"/>
          <w:color w:val="222222"/>
          <w:sz w:val="18"/>
          <w:szCs w:val="18"/>
        </w:rPr>
        <w:t>X3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</w:t>
      </w:r>
      <w:r w:rsidR="00AD21E0">
        <w:rPr>
          <w:rFonts w:ascii="Courier New" w:eastAsia="Times New Roman" w:hAnsi="Courier New" w:cs="Courier New"/>
          <w:color w:val="222222"/>
          <w:sz w:val="18"/>
          <w:szCs w:val="18"/>
        </w:rPr>
        <w:t>----------------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AAGATGGCGACTCTGGGCCTGGACCAGACTCCAGAGGAGTTTGT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409</w:t>
      </w:r>
    </w:p>
    <w:p w14:paraId="66449EB5" w14:textId="305AC522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7F6033">
        <w:rPr>
          <w:rFonts w:ascii="Courier New" w:eastAsia="Times New Roman" w:hAnsi="Courier New" w:cs="Courier New"/>
          <w:color w:val="222222"/>
          <w:sz w:val="18"/>
          <w:szCs w:val="18"/>
        </w:rPr>
        <w:t>X2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GAATGTTTCGCAGGCCAAGATGGCGACTCTGGGCCTGGACCAGACTCCAGAGGAGTTTGT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480</w:t>
      </w:r>
    </w:p>
    <w:p w14:paraId="7189643C" w14:textId="2549727C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lastRenderedPageBreak/>
        <w:t>S</w:t>
      </w:r>
      <w:r w:rsidR="007F6033">
        <w:rPr>
          <w:rFonts w:ascii="Courier New" w:eastAsia="Times New Roman" w:hAnsi="Courier New" w:cs="Courier New"/>
          <w:color w:val="222222"/>
          <w:sz w:val="18"/>
          <w:szCs w:val="18"/>
        </w:rPr>
        <w:t>X4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----------------AAGATGGCGACTCTGGGCCTGGACCAGACTCCAGAGGAGTTTGT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445</w:t>
      </w:r>
    </w:p>
    <w:p w14:paraId="3ED753DF" w14:textId="0DB9BD51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7F6033">
        <w:rPr>
          <w:rFonts w:ascii="Courier New" w:eastAsia="Times New Roman" w:hAnsi="Courier New" w:cs="Courier New"/>
          <w:color w:val="222222"/>
          <w:sz w:val="18"/>
          <w:szCs w:val="18"/>
        </w:rPr>
        <w:t>X1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----------------AAGATGGCGACTCTGGGCCTGGACCAGACTCCAGAGGAGTTTGT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445</w:t>
      </w:r>
    </w:p>
    <w:p w14:paraId="65B97870" w14:textId="29A07DBB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7F6033">
        <w:rPr>
          <w:rFonts w:ascii="Courier New" w:eastAsia="Times New Roman" w:hAnsi="Courier New" w:cs="Courier New"/>
          <w:color w:val="222222"/>
          <w:sz w:val="18"/>
          <w:szCs w:val="18"/>
        </w:rPr>
        <w:t>D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----------------AAGATGGCGACTCTGGGCCTGGACCAGACTCCAGAGGAGTTTGT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445</w:t>
      </w:r>
    </w:p>
    <w:p w14:paraId="174E4625" w14:textId="0D043658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7F6033">
        <w:rPr>
          <w:rFonts w:ascii="Courier New" w:eastAsia="Times New Roman" w:hAnsi="Courier New" w:cs="Courier New"/>
          <w:color w:val="222222"/>
          <w:sz w:val="18"/>
          <w:szCs w:val="18"/>
        </w:rPr>
        <w:t>E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----------------AAGATGGCGACTCTGGGCCTGGACCAGACTCCAGAGGAGTTTGT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445</w:t>
      </w:r>
    </w:p>
    <w:p w14:paraId="30E5AAAC" w14:textId="77777777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********************************************</w:t>
      </w:r>
    </w:p>
    <w:p w14:paraId="75D148EB" w14:textId="77777777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78E767AA" w14:textId="75A5856A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7F6033">
        <w:rPr>
          <w:rFonts w:ascii="Courier New" w:eastAsia="Times New Roman" w:hAnsi="Courier New" w:cs="Courier New"/>
          <w:color w:val="222222"/>
          <w:sz w:val="18"/>
          <w:szCs w:val="18"/>
        </w:rPr>
        <w:t>X3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TGCCG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414</w:t>
      </w:r>
    </w:p>
    <w:p w14:paraId="6080CE2E" w14:textId="69FC1D3B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7F6033">
        <w:rPr>
          <w:rFonts w:ascii="Courier New" w:eastAsia="Times New Roman" w:hAnsi="Courier New" w:cs="Courier New"/>
          <w:color w:val="222222"/>
          <w:sz w:val="18"/>
          <w:szCs w:val="18"/>
        </w:rPr>
        <w:t>X2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TGCCG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485</w:t>
      </w:r>
    </w:p>
    <w:p w14:paraId="4872AA6E" w14:textId="07FA45AA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7F6033">
        <w:rPr>
          <w:rFonts w:ascii="Courier New" w:eastAsia="Times New Roman" w:hAnsi="Courier New" w:cs="Courier New"/>
          <w:color w:val="222222"/>
          <w:sz w:val="18"/>
          <w:szCs w:val="18"/>
        </w:rPr>
        <w:t>X4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TGCCG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450</w:t>
      </w:r>
    </w:p>
    <w:p w14:paraId="72011121" w14:textId="274F4D72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7F6033">
        <w:rPr>
          <w:rFonts w:ascii="Courier New" w:eastAsia="Times New Roman" w:hAnsi="Courier New" w:cs="Courier New"/>
          <w:color w:val="222222"/>
          <w:sz w:val="18"/>
          <w:szCs w:val="18"/>
        </w:rPr>
        <w:t>X1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TGCCG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450</w:t>
      </w:r>
    </w:p>
    <w:p w14:paraId="2DFB10A8" w14:textId="285ADB38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7F6033">
        <w:rPr>
          <w:rFonts w:ascii="Courier New" w:eastAsia="Times New Roman" w:hAnsi="Courier New" w:cs="Courier New"/>
          <w:color w:val="222222"/>
          <w:sz w:val="18"/>
          <w:szCs w:val="18"/>
        </w:rPr>
        <w:t>D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TGCCG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450</w:t>
      </w:r>
    </w:p>
    <w:p w14:paraId="13BAC5A4" w14:textId="4098ADCA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7F6033">
        <w:rPr>
          <w:rFonts w:ascii="Courier New" w:eastAsia="Times New Roman" w:hAnsi="Courier New" w:cs="Courier New"/>
          <w:color w:val="222222"/>
          <w:sz w:val="18"/>
          <w:szCs w:val="18"/>
        </w:rPr>
        <w:t>E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TGCCG</w:t>
      </w: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ab/>
        <w:t>450</w:t>
      </w:r>
    </w:p>
    <w:p w14:paraId="7F3CD86D" w14:textId="77777777" w:rsidR="00216185" w:rsidRPr="00216185" w:rsidRDefault="00216185" w:rsidP="002161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1618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*****</w:t>
      </w:r>
    </w:p>
    <w:p w14:paraId="7123C3E9" w14:textId="5C47C21C" w:rsidR="00CE2A30" w:rsidRDefault="00CE2A30"/>
    <w:sectPr w:rsidR="00CE2A30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BF13D3" w14:textId="77777777" w:rsidR="00011298" w:rsidRDefault="00011298" w:rsidP="0069570E">
      <w:pPr>
        <w:spacing w:after="0" w:line="240" w:lineRule="auto"/>
      </w:pPr>
      <w:r>
        <w:separator/>
      </w:r>
    </w:p>
  </w:endnote>
  <w:endnote w:type="continuationSeparator" w:id="0">
    <w:p w14:paraId="050B5CAC" w14:textId="77777777" w:rsidR="00011298" w:rsidRDefault="00011298" w:rsidP="006957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59497288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507EC81A" w14:textId="74D3897F" w:rsidR="0069570E" w:rsidRDefault="0069570E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99A9034" w14:textId="77777777" w:rsidR="0069570E" w:rsidRDefault="006957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79895B" w14:textId="77777777" w:rsidR="00011298" w:rsidRDefault="00011298" w:rsidP="0069570E">
      <w:pPr>
        <w:spacing w:after="0" w:line="240" w:lineRule="auto"/>
      </w:pPr>
      <w:r>
        <w:separator/>
      </w:r>
    </w:p>
  </w:footnote>
  <w:footnote w:type="continuationSeparator" w:id="0">
    <w:p w14:paraId="530D65A7" w14:textId="77777777" w:rsidR="00011298" w:rsidRDefault="00011298" w:rsidP="006957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D40390" w14:textId="12530831" w:rsidR="0069570E" w:rsidRDefault="00F467F3" w:rsidP="00DD75C7">
    <w:pPr>
      <w:pStyle w:val="Header"/>
      <w:jc w:val="right"/>
    </w:pPr>
    <w:r>
      <w:t>11</w:t>
    </w:r>
    <w:r w:rsidR="00DD75C7">
      <w:t>/</w:t>
    </w:r>
    <w:r>
      <w:t>04</w:t>
    </w:r>
    <w:r w:rsidR="00DD75C7">
      <w:t>/20</w:t>
    </w:r>
    <w:r>
      <w:t>2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DCE"/>
    <w:rsid w:val="00011298"/>
    <w:rsid w:val="00161810"/>
    <w:rsid w:val="0018401F"/>
    <w:rsid w:val="00193B8C"/>
    <w:rsid w:val="001A1781"/>
    <w:rsid w:val="001B5B31"/>
    <w:rsid w:val="001E2F1B"/>
    <w:rsid w:val="00216185"/>
    <w:rsid w:val="00305DA8"/>
    <w:rsid w:val="0037606B"/>
    <w:rsid w:val="00424D4D"/>
    <w:rsid w:val="0045266D"/>
    <w:rsid w:val="004A5E22"/>
    <w:rsid w:val="005121BC"/>
    <w:rsid w:val="00521920"/>
    <w:rsid w:val="005515CB"/>
    <w:rsid w:val="005550A7"/>
    <w:rsid w:val="005953B3"/>
    <w:rsid w:val="00596F2B"/>
    <w:rsid w:val="005C7AC5"/>
    <w:rsid w:val="005E7ADC"/>
    <w:rsid w:val="00637098"/>
    <w:rsid w:val="00684604"/>
    <w:rsid w:val="0069570E"/>
    <w:rsid w:val="006D1071"/>
    <w:rsid w:val="007437F5"/>
    <w:rsid w:val="007F6033"/>
    <w:rsid w:val="00830243"/>
    <w:rsid w:val="008353F2"/>
    <w:rsid w:val="008A6095"/>
    <w:rsid w:val="008B6EF2"/>
    <w:rsid w:val="00917DCE"/>
    <w:rsid w:val="00937103"/>
    <w:rsid w:val="00942B03"/>
    <w:rsid w:val="009717E8"/>
    <w:rsid w:val="00982BD2"/>
    <w:rsid w:val="009F230C"/>
    <w:rsid w:val="00A11DAA"/>
    <w:rsid w:val="00A533AC"/>
    <w:rsid w:val="00A7221B"/>
    <w:rsid w:val="00A75939"/>
    <w:rsid w:val="00AD21E0"/>
    <w:rsid w:val="00B12FC5"/>
    <w:rsid w:val="00B83691"/>
    <w:rsid w:val="00BA4A7A"/>
    <w:rsid w:val="00BE7467"/>
    <w:rsid w:val="00C53F30"/>
    <w:rsid w:val="00C56C70"/>
    <w:rsid w:val="00C7415F"/>
    <w:rsid w:val="00C96806"/>
    <w:rsid w:val="00CC40EE"/>
    <w:rsid w:val="00CD179F"/>
    <w:rsid w:val="00CD55B1"/>
    <w:rsid w:val="00CD6143"/>
    <w:rsid w:val="00CE2A30"/>
    <w:rsid w:val="00D47C55"/>
    <w:rsid w:val="00D628BD"/>
    <w:rsid w:val="00D76C47"/>
    <w:rsid w:val="00DD75C7"/>
    <w:rsid w:val="00DE3BAF"/>
    <w:rsid w:val="00E922A6"/>
    <w:rsid w:val="00F0509E"/>
    <w:rsid w:val="00F4265D"/>
    <w:rsid w:val="00F467F3"/>
    <w:rsid w:val="00F6365E"/>
    <w:rsid w:val="00F82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4BFDD"/>
  <w15:chartTrackingRefBased/>
  <w15:docId w15:val="{B7ACB077-9645-43EB-B83F-997D99BFF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16185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16185"/>
    <w:rPr>
      <w:rFonts w:ascii="Consolas" w:hAnsi="Consola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957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570E"/>
  </w:style>
  <w:style w:type="paragraph" w:styleId="Footer">
    <w:name w:val="footer"/>
    <w:basedOn w:val="Normal"/>
    <w:link w:val="FooterChar"/>
    <w:uiPriority w:val="99"/>
    <w:unhideWhenUsed/>
    <w:rsid w:val="006957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570E"/>
  </w:style>
  <w:style w:type="character" w:styleId="CommentReference">
    <w:name w:val="annotation reference"/>
    <w:basedOn w:val="DefaultParagraphFont"/>
    <w:uiPriority w:val="99"/>
    <w:semiHidden/>
    <w:unhideWhenUsed/>
    <w:rsid w:val="00BA4A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A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A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A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A7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D179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990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2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32</Words>
  <Characters>645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, Yuqing</dc:creator>
  <cp:keywords/>
  <dc:description/>
  <cp:lastModifiedBy>Hou, Yuqing</cp:lastModifiedBy>
  <cp:revision>3</cp:revision>
  <cp:lastPrinted>2021-12-17T16:38:00Z</cp:lastPrinted>
  <dcterms:created xsi:type="dcterms:W3CDTF">2022-11-05T00:01:00Z</dcterms:created>
  <dcterms:modified xsi:type="dcterms:W3CDTF">2022-11-05T00:01:00Z</dcterms:modified>
</cp:coreProperties>
</file>